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8ED64" w14:textId="77777777" w:rsidR="009F4A0A" w:rsidRPr="00EB6A95" w:rsidRDefault="009F4A0A" w:rsidP="009F4A0A">
      <w:pPr>
        <w:rPr>
          <w:b/>
          <w:lang w:val="en-AU"/>
        </w:rPr>
      </w:pPr>
    </w:p>
    <w:p w14:paraId="3077FAEF" w14:textId="77777777" w:rsidR="009F4A0A" w:rsidRDefault="009F4A0A" w:rsidP="009F4A0A">
      <w:pPr>
        <w:rPr>
          <w:b/>
          <w:bCs/>
          <w:lang w:val="en-US"/>
        </w:rPr>
      </w:pPr>
      <w:r w:rsidRPr="00175A59">
        <w:rPr>
          <w:b/>
          <w:lang w:val="en-US"/>
        </w:rPr>
        <w:t>S</w:t>
      </w:r>
      <w:r>
        <w:rPr>
          <w:b/>
          <w:lang w:val="en-US"/>
        </w:rPr>
        <w:t>6</w:t>
      </w:r>
      <w:r w:rsidRPr="00175A59">
        <w:rPr>
          <w:b/>
          <w:lang w:val="en-US"/>
        </w:rPr>
        <w:t xml:space="preserve"> Table. Three-way ANOVA </w:t>
      </w:r>
      <w:r>
        <w:rPr>
          <w:b/>
          <w:lang w:val="en-US"/>
        </w:rPr>
        <w:t>for ALP</w:t>
      </w:r>
      <w:r w:rsidRPr="00175A59">
        <w:rPr>
          <w:b/>
          <w:lang w:val="en-US"/>
        </w:rPr>
        <w:t xml:space="preserve"> activity</w:t>
      </w:r>
      <w:r>
        <w:rPr>
          <w:b/>
          <w:lang w:val="en-US"/>
        </w:rPr>
        <w:t xml:space="preserve"> </w:t>
      </w:r>
      <w:r w:rsidRPr="00772A08">
        <w:rPr>
          <w:b/>
          <w:bCs/>
          <w:lang w:val="en-US"/>
        </w:rPr>
        <w:t>(</w:t>
      </w:r>
      <w:r>
        <w:rPr>
          <w:b/>
          <w:bCs/>
          <w:lang w:val="en-US"/>
        </w:rPr>
        <w:t>UA/g fish)</w:t>
      </w:r>
      <w:r w:rsidRPr="00772A0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x </w:t>
      </w:r>
      <w:r w:rsidRPr="00772A08">
        <w:rPr>
          <w:b/>
          <w:bCs/>
          <w:lang w:val="en-US"/>
        </w:rPr>
        <w:t>diet</w:t>
      </w:r>
      <w:r>
        <w:rPr>
          <w:b/>
          <w:bCs/>
          <w:lang w:val="en-US"/>
        </w:rPr>
        <w:t xml:space="preserve"> x </w:t>
      </w:r>
      <w:r w:rsidRPr="00772A08">
        <w:rPr>
          <w:b/>
          <w:bCs/>
          <w:lang w:val="en-US"/>
        </w:rPr>
        <w:t>ploidy</w:t>
      </w:r>
      <w:r>
        <w:rPr>
          <w:b/>
          <w:bCs/>
          <w:lang w:val="en-US"/>
        </w:rPr>
        <w:t xml:space="preserve"> x </w:t>
      </w:r>
      <w:r w:rsidRPr="00772A08">
        <w:rPr>
          <w:b/>
          <w:bCs/>
          <w:lang w:val="en-US"/>
        </w:rPr>
        <w:t>age (ddPSF)</w:t>
      </w:r>
    </w:p>
    <w:p w14:paraId="05E261FE" w14:textId="77777777" w:rsidR="009F4A0A" w:rsidRDefault="009F4A0A" w:rsidP="009F4A0A">
      <w:pPr>
        <w:rPr>
          <w:b/>
          <w:bCs/>
          <w:lang w:val="en-US"/>
        </w:rPr>
      </w:pPr>
    </w:p>
    <w:tbl>
      <w:tblPr>
        <w:tblW w:w="8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1653"/>
        <w:gridCol w:w="1200"/>
        <w:gridCol w:w="1200"/>
        <w:gridCol w:w="1200"/>
        <w:gridCol w:w="1200"/>
        <w:gridCol w:w="651"/>
      </w:tblGrid>
      <w:tr w:rsidR="009F4A0A" w:rsidRPr="00EB6A95" w14:paraId="46950B50" w14:textId="77777777" w:rsidTr="00961903">
        <w:trPr>
          <w:trHeight w:val="870"/>
        </w:trPr>
        <w:tc>
          <w:tcPr>
            <w:tcW w:w="1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60578" w14:textId="77777777" w:rsidR="009F4A0A" w:rsidRPr="00EB6A95" w:rsidRDefault="009F4A0A" w:rsidP="00961903">
            <w:pPr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Source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CAF47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val="en-AU" w:eastAsia="es-ES"/>
              </w:rPr>
            </w:pPr>
            <w:r w:rsidRPr="00EB6A95">
              <w:rPr>
                <w:b/>
                <w:bCs/>
                <w:color w:val="000000"/>
                <w:lang w:val="en-AU" w:eastAsia="es-ES"/>
              </w:rPr>
              <w:t>Type III Sum of Squar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CF2BD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8FC20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Mean Squar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D2BB1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21DDC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Sig.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3064B9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4B70A91F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CA70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ag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046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8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2C0F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1F21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6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129D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A32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0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16C42B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1A2F4227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4DBB6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999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A838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E96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C49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6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F38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A05D7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31866C7D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9F6C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die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B02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6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96D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859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6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1345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C29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0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F25A7F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1F7C1F17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CD3A6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agex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051C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7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E54A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1585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6CFC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0A5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79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625C4E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0AD3C329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1677B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agexdie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BC76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AB1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C0C1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972F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B9F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04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19B22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05717D82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2A939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dietx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EBC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766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82FD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FB7F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7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2A5A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5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B8CBD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2823A506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9BBF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agexdietx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BDF1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9E34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1BD1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029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2B39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5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B0A12B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27DC12F8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9CB6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Residu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E18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F228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88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919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1E43D3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CBEEF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D5A30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12EAE8FA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07C40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Corrected Tot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B7A0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69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D25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66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C5C96B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CCCCB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D73158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CF049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582204" w14:paraId="51FD1479" w14:textId="77777777" w:rsidTr="00961903">
        <w:trPr>
          <w:trHeight w:val="315"/>
        </w:trPr>
        <w:tc>
          <w:tcPr>
            <w:tcW w:w="863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88B19" w14:textId="77777777" w:rsidR="009F4A0A" w:rsidRPr="00EB6A95" w:rsidRDefault="009F4A0A" w:rsidP="00961903">
            <w:pPr>
              <w:rPr>
                <w:b/>
                <w:bCs/>
                <w:color w:val="000000"/>
                <w:lang w:val="en-AU" w:eastAsia="es-ES"/>
              </w:rPr>
            </w:pPr>
            <w:r w:rsidRPr="00EB6A95">
              <w:rPr>
                <w:b/>
                <w:bCs/>
                <w:color w:val="000000"/>
                <w:lang w:val="en-AU" w:eastAsia="es-ES"/>
              </w:rPr>
              <w:t>Means by minimum square for ALP activity (</w:t>
            </w:r>
            <w:r>
              <w:rPr>
                <w:b/>
                <w:bCs/>
                <w:color w:val="000000"/>
                <w:lang w:val="en-AU" w:eastAsia="es-ES"/>
              </w:rPr>
              <w:t>UA/</w:t>
            </w:r>
            <w:r w:rsidRPr="00EB6A95">
              <w:rPr>
                <w:b/>
                <w:bCs/>
                <w:color w:val="000000"/>
                <w:lang w:val="en-AU" w:eastAsia="es-ES"/>
              </w:rPr>
              <w:t>g fish) with 95% Confidence Interval (CI)</w:t>
            </w:r>
          </w:p>
        </w:tc>
      </w:tr>
      <w:tr w:rsidR="009F4A0A" w:rsidRPr="00EB6A95" w14:paraId="5726E80D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07505A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val="en-AU" w:eastAsia="es-ES"/>
              </w:rPr>
            </w:pPr>
            <w:r w:rsidRPr="00EB6A95">
              <w:rPr>
                <w:rFonts w:ascii="Calibri" w:hAnsi="Calibri" w:cs="Calibri"/>
                <w:color w:val="000000"/>
                <w:lang w:val="en-AU" w:eastAsia="es-ES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A28A3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val="en-AU" w:eastAsia="es-ES"/>
              </w:rPr>
            </w:pPr>
            <w:r w:rsidRPr="00EB6A95">
              <w:rPr>
                <w:rFonts w:ascii="Calibri" w:hAnsi="Calibri" w:cs="Calibri"/>
                <w:color w:val="000000"/>
                <w:lang w:val="en-AU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9CA9F5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val="en-AU" w:eastAsia="es-ES"/>
              </w:rPr>
            </w:pPr>
            <w:r w:rsidRPr="00EB6A95">
              <w:rPr>
                <w:rFonts w:ascii="Calibri" w:hAnsi="Calibri" w:cs="Calibri"/>
                <w:color w:val="000000"/>
                <w:lang w:val="en-AU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0F744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CEAF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7E764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Upper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E4BCAB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627D05E2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2559" w14:textId="77777777" w:rsidR="009F4A0A" w:rsidRPr="00EB6A95" w:rsidRDefault="009F4A0A" w:rsidP="00961903">
            <w:pPr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Leve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8D03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Numb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8A972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4FD4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Est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7AEA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Lim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0496F" w14:textId="77777777" w:rsidR="009F4A0A" w:rsidRPr="00EB6A95" w:rsidRDefault="009F4A0A" w:rsidP="0096190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EB6A95">
              <w:rPr>
                <w:b/>
                <w:bCs/>
                <w:color w:val="000000"/>
                <w:lang w:eastAsia="es-ES"/>
              </w:rPr>
              <w:t>Limi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E0CC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3CDEE6C7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95E7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Global mea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EA0D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D8E4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174341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C072D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2C3F22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7EE9DF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1774F8D1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E48472B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Age (ddPSF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DF2585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AF448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E5718D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41D4AA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88383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E0F070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126EA5AE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34C7" w14:textId="77777777" w:rsidR="009F4A0A" w:rsidRPr="00EB6A95" w:rsidRDefault="009F4A0A" w:rsidP="00961903">
            <w:pPr>
              <w:jc w:val="right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87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A1B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4BBC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4C59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E0FB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CFC9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763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a</w:t>
            </w:r>
          </w:p>
        </w:tc>
      </w:tr>
      <w:tr w:rsidR="009F4A0A" w:rsidRPr="00EB6A95" w14:paraId="165FA4AB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BB6F" w14:textId="77777777" w:rsidR="009F4A0A" w:rsidRPr="00EB6A95" w:rsidRDefault="009F4A0A" w:rsidP="00961903">
            <w:pPr>
              <w:jc w:val="right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45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1662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8649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7FC4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05B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BE2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3E75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  <w:tr w:rsidR="009F4A0A" w:rsidRPr="00EB6A95" w14:paraId="093FDC71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CEB58" w14:textId="77777777" w:rsidR="009F4A0A" w:rsidRPr="00EB6A95" w:rsidRDefault="009F4A0A" w:rsidP="00961903">
            <w:pPr>
              <w:jc w:val="right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09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7AC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7FE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3D00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09A3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8617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918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a</w:t>
            </w:r>
          </w:p>
        </w:tc>
      </w:tr>
      <w:tr w:rsidR="009F4A0A" w:rsidRPr="00EB6A95" w14:paraId="244B0D78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9C16" w14:textId="77777777" w:rsidR="009F4A0A" w:rsidRPr="00EB6A95" w:rsidRDefault="009F4A0A" w:rsidP="00961903">
            <w:pPr>
              <w:jc w:val="right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4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EB4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7FE2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E10C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AB9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AA4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656C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  <w:tr w:rsidR="009F4A0A" w:rsidRPr="00EB6A95" w14:paraId="356400DD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E508909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A6134F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3F8D0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12ECEA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178189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D124E8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81C4B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79B7CBB6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DF19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A07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1D68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F708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C39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ADFE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8FC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a</w:t>
            </w:r>
          </w:p>
        </w:tc>
      </w:tr>
      <w:tr w:rsidR="009F4A0A" w:rsidRPr="00EB6A95" w14:paraId="749E428A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F0014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B59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2FC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E1E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110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2A5D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0E56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  <w:tr w:rsidR="009F4A0A" w:rsidRPr="00EB6A95" w14:paraId="3D83CEE3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66B8DF5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Die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31EA8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FE7CD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07B7AA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1DEF4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70DCF1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D8F03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072651CE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A5B2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HFM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5F3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30B7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999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2D76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327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FA5B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  <w:tr w:rsidR="009F4A0A" w:rsidRPr="00EB6A95" w14:paraId="44B4C0AE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EEE7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ST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5EE0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7CA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1BC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1B13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D58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954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a</w:t>
            </w:r>
          </w:p>
        </w:tc>
      </w:tr>
      <w:tr w:rsidR="009F4A0A" w:rsidRPr="00EB6A95" w14:paraId="59E303C7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550A9E7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lastRenderedPageBreak/>
              <w:t xml:space="preserve">AgexDiet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92E2D3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14A5A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249C5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8E7BD1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30BBF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A7F80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6D085468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BDF6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875x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69F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5523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EDD2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6A8E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DB2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8C34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7AAD69DD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FCE9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455x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5C7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621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589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385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FD34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101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2778CE40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2FA1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090x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268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F5B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031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700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D0B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146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6BF1D0D4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449D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45x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E334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B28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8405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D64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F096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E46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27F6C175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54290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875x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575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8EC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76F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8EF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94E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7A1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231927B8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872D5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455x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1A3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D6D3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4267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45E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4C6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6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E9A7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79CA5371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78D1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090x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9B8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36D5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D67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1F18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389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2C8B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4D432609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FCC7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45x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395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3FF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F57D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E78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465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12F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7174963F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17150B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Agex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8EFE72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41EC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DD7716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2E42B7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2110A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48D11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4B91DFBF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DD42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 xml:space="preserve">875xHFM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8F5E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DAED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B8A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D7D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2D4F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FAFA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4132EFDD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92EE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455xHFM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878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3D4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E62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F8D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BF5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6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B8B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0BBDF3A4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D1A4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090xHFM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710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0A57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74D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34E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C3E7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42C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08FCB7CB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988C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45xHFM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EEA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0548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8CE4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B1C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56D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6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35D3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3A41B277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96EC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875xST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D41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1857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FDCB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D2200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17E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610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1FB2F3BB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85B2C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1455xST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559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5AF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CEA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2D2B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AF40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15F5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745E15A4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1B16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090xST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DFC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A56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CDD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62C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7CE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5997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53BF8CA1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12E7C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745xST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394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EC6F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39C5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2834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7542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4F9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 </w:t>
            </w:r>
          </w:p>
        </w:tc>
      </w:tr>
      <w:tr w:rsidR="009F4A0A" w:rsidRPr="00EB6A95" w14:paraId="5AC26D1C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682D37A" w14:textId="77777777" w:rsidR="009F4A0A" w:rsidRPr="00EB6A95" w:rsidRDefault="009F4A0A" w:rsidP="00961903">
            <w:pPr>
              <w:rPr>
                <w:i/>
                <w:iCs/>
                <w:color w:val="000000"/>
                <w:lang w:eastAsia="es-ES"/>
              </w:rPr>
            </w:pPr>
            <w:r w:rsidRPr="00EB6A95">
              <w:rPr>
                <w:i/>
                <w:iCs/>
                <w:color w:val="000000"/>
                <w:lang w:eastAsia="es-ES"/>
              </w:rPr>
              <w:t>DietxPloid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F7EB1B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0320FC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152388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11D41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CC2266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509074" w14:textId="77777777" w:rsidR="009F4A0A" w:rsidRPr="00EB6A95" w:rsidRDefault="009F4A0A" w:rsidP="00961903">
            <w:pPr>
              <w:rPr>
                <w:rFonts w:ascii="Calibri" w:hAnsi="Calibri" w:cs="Calibri"/>
                <w:color w:val="000000"/>
                <w:lang w:eastAsia="es-ES"/>
              </w:rPr>
            </w:pPr>
            <w:r w:rsidRPr="00EB6A95">
              <w:rPr>
                <w:rFonts w:ascii="Calibri" w:hAnsi="Calibri" w:cs="Calibri"/>
                <w:color w:val="000000"/>
                <w:lang w:eastAsia="es-ES"/>
              </w:rPr>
              <w:t> </w:t>
            </w:r>
          </w:p>
        </w:tc>
      </w:tr>
      <w:tr w:rsidR="009F4A0A" w:rsidRPr="00EB6A95" w14:paraId="4AA8037B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A323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HFMx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58F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FC09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D77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9CD1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CB45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9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A90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  <w:tr w:rsidR="009F4A0A" w:rsidRPr="00EB6A95" w14:paraId="762839B0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A6285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HFMx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2642D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A06B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516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BBB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AA35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92B6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  <w:tr w:rsidR="009F4A0A" w:rsidRPr="00EB6A95" w14:paraId="56B6E7E5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1286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STDx2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53C4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63FF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DC9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8257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2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3C9E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3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3A4A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a</w:t>
            </w:r>
          </w:p>
        </w:tc>
      </w:tr>
      <w:tr w:rsidR="009F4A0A" w:rsidRPr="00EB6A95" w14:paraId="3618E5E3" w14:textId="77777777" w:rsidTr="00961903">
        <w:trPr>
          <w:trHeight w:val="315"/>
        </w:trPr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332E" w14:textId="77777777" w:rsidR="009F4A0A" w:rsidRPr="00EB6A95" w:rsidRDefault="009F4A0A" w:rsidP="00961903">
            <w:pPr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STDx3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73044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A89F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8C8C8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0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858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3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B8CC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4</w:t>
            </w:r>
            <w:r>
              <w:rPr>
                <w:color w:val="000000"/>
                <w:lang w:eastAsia="es-ES"/>
              </w:rPr>
              <w:t>.</w:t>
            </w:r>
            <w:r w:rsidRPr="00EB6A95">
              <w:rPr>
                <w:color w:val="000000"/>
                <w:lang w:eastAsia="es-ES"/>
              </w:rPr>
              <w:t>5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4B83" w14:textId="77777777" w:rsidR="009F4A0A" w:rsidRPr="00EB6A95" w:rsidRDefault="009F4A0A" w:rsidP="00961903">
            <w:pPr>
              <w:jc w:val="center"/>
              <w:rPr>
                <w:color w:val="000000"/>
                <w:lang w:eastAsia="es-ES"/>
              </w:rPr>
            </w:pPr>
            <w:r w:rsidRPr="00EB6A95">
              <w:rPr>
                <w:color w:val="000000"/>
                <w:lang w:eastAsia="es-ES"/>
              </w:rPr>
              <w:t>b</w:t>
            </w:r>
          </w:p>
        </w:tc>
      </w:tr>
    </w:tbl>
    <w:p w14:paraId="743814B2" w14:textId="77777777" w:rsidR="009F4A0A" w:rsidRPr="00772A08" w:rsidRDefault="009F4A0A" w:rsidP="009F4A0A">
      <w:pPr>
        <w:rPr>
          <w:b/>
          <w:bCs/>
          <w:lang w:val="en-US"/>
        </w:rPr>
      </w:pPr>
    </w:p>
    <w:p w14:paraId="267EEBB3" w14:textId="77777777" w:rsidR="009F4A0A" w:rsidRPr="00772A08" w:rsidRDefault="009F4A0A" w:rsidP="009F4A0A">
      <w:pPr>
        <w:rPr>
          <w:b/>
          <w:lang w:val="en-US"/>
        </w:rPr>
      </w:pPr>
    </w:p>
    <w:p w14:paraId="6E24EF64" w14:textId="77777777" w:rsidR="009F4A0A" w:rsidRPr="00DD0B3C" w:rsidRDefault="009F4A0A" w:rsidP="009F4A0A">
      <w:pPr>
        <w:rPr>
          <w:b/>
          <w:lang w:val="en-US"/>
        </w:rPr>
      </w:pPr>
    </w:p>
    <w:p w14:paraId="1809A62C" w14:textId="77777777" w:rsidR="009F4A0A" w:rsidRDefault="009F4A0A"/>
    <w:sectPr w:rsidR="009F4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0A"/>
    <w:rsid w:val="009F4A0A"/>
    <w:rsid w:val="00DE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057DE"/>
  <w15:chartTrackingRefBased/>
  <w15:docId w15:val="{611EA8BE-4FB9-4AE3-BB47-4FCC5E8C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30T01:44:00Z</dcterms:created>
  <dcterms:modified xsi:type="dcterms:W3CDTF">2020-12-30T01:44:00Z</dcterms:modified>
</cp:coreProperties>
</file>